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D6BE0" w14:textId="161E7594" w:rsidR="009A7881" w:rsidRPr="00F8191E" w:rsidRDefault="009A7881" w:rsidP="009A7881">
      <w:pPr>
        <w:widowControl w:val="0"/>
        <w:spacing w:after="0"/>
        <w:jc w:val="both"/>
        <w:rPr>
          <w:rFonts w:cs="Times New Roman"/>
          <w:b/>
          <w:kern w:val="2"/>
          <w:szCs w:val="24"/>
        </w:rPr>
      </w:pPr>
      <w:r w:rsidRPr="00F8191E">
        <w:rPr>
          <w:rFonts w:cs="Times New Roman"/>
          <w:b/>
          <w:kern w:val="2"/>
          <w:szCs w:val="24"/>
        </w:rPr>
        <w:t xml:space="preserve">Table </w:t>
      </w:r>
      <w:r w:rsidR="00FA4184">
        <w:rPr>
          <w:rFonts w:cs="Times New Roman"/>
          <w:b/>
          <w:kern w:val="2"/>
          <w:szCs w:val="24"/>
        </w:rPr>
        <w:t>S</w:t>
      </w:r>
      <w:r w:rsidRPr="00F8191E">
        <w:rPr>
          <w:rFonts w:cs="Times New Roman"/>
          <w:b/>
          <w:kern w:val="2"/>
          <w:szCs w:val="24"/>
        </w:rPr>
        <w:t>1. The publication information for each document type.</w:t>
      </w:r>
    </w:p>
    <w:tbl>
      <w:tblPr>
        <w:tblStyle w:val="a7"/>
        <w:tblW w:w="8364" w:type="dxa"/>
        <w:tblLook w:val="04A0" w:firstRow="1" w:lastRow="0" w:firstColumn="1" w:lastColumn="0" w:noHBand="0" w:noVBand="1"/>
      </w:tblPr>
      <w:tblGrid>
        <w:gridCol w:w="1814"/>
        <w:gridCol w:w="2094"/>
        <w:gridCol w:w="2046"/>
        <w:gridCol w:w="2410"/>
      </w:tblGrid>
      <w:tr w:rsidR="009A7881" w:rsidRPr="00F8191E" w14:paraId="58BBDF7D" w14:textId="77777777" w:rsidTr="00FA4184"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14:paraId="3A1019A9" w14:textId="77777777" w:rsidR="009A7881" w:rsidRPr="00F8191E" w:rsidRDefault="009A7881" w:rsidP="002C39DC">
            <w:pPr>
              <w:spacing w:after="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8191E">
              <w:rPr>
                <w:rFonts w:cs="Times New Roman"/>
                <w:b/>
                <w:bCs/>
                <w:szCs w:val="24"/>
                <w:lang w:eastAsia="zh-CN"/>
              </w:rPr>
              <w:t>Type</w:t>
            </w:r>
          </w:p>
        </w:tc>
        <w:tc>
          <w:tcPr>
            <w:tcW w:w="2094" w:type="dxa"/>
            <w:tcBorders>
              <w:left w:val="nil"/>
              <w:bottom w:val="single" w:sz="4" w:space="0" w:color="auto"/>
              <w:right w:val="nil"/>
            </w:tcBorders>
          </w:tcPr>
          <w:p w14:paraId="16B54575" w14:textId="77777777" w:rsidR="009A7881" w:rsidRPr="00F8191E" w:rsidRDefault="009A7881" w:rsidP="002C39DC">
            <w:pPr>
              <w:spacing w:after="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8191E">
              <w:rPr>
                <w:rFonts w:cs="Times New Roman"/>
                <w:b/>
                <w:bCs/>
                <w:szCs w:val="24"/>
                <w:lang w:eastAsia="zh-CN"/>
              </w:rPr>
              <w:t>Total publications</w:t>
            </w:r>
          </w:p>
        </w:tc>
        <w:tc>
          <w:tcPr>
            <w:tcW w:w="2046" w:type="dxa"/>
            <w:tcBorders>
              <w:left w:val="nil"/>
              <w:bottom w:val="single" w:sz="4" w:space="0" w:color="auto"/>
              <w:right w:val="nil"/>
            </w:tcBorders>
          </w:tcPr>
          <w:p w14:paraId="433663E8" w14:textId="77777777" w:rsidR="009A7881" w:rsidRPr="00F8191E" w:rsidRDefault="009A7881" w:rsidP="002C39DC">
            <w:pPr>
              <w:spacing w:after="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8191E">
              <w:rPr>
                <w:rFonts w:cs="Times New Roman"/>
                <w:b/>
                <w:bCs/>
                <w:szCs w:val="24"/>
                <w:lang w:eastAsia="zh-CN"/>
              </w:rPr>
              <w:t>Total Citation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8A3A349" w14:textId="77777777" w:rsidR="009A7881" w:rsidRPr="00F8191E" w:rsidRDefault="009A7881" w:rsidP="002C39DC">
            <w:pPr>
              <w:spacing w:after="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8191E">
              <w:rPr>
                <w:rFonts w:cs="Times New Roman"/>
                <w:b/>
                <w:bCs/>
                <w:szCs w:val="24"/>
                <w:lang w:eastAsia="zh-CN"/>
              </w:rPr>
              <w:t>Average citations per item</w:t>
            </w:r>
          </w:p>
        </w:tc>
      </w:tr>
      <w:tr w:rsidR="009A7881" w:rsidRPr="00F8191E" w14:paraId="0862A578" w14:textId="77777777" w:rsidTr="00FA4184"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79B28D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Articles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C39387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178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F86C0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248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E12C05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13.94</w:t>
            </w:r>
          </w:p>
        </w:tc>
      </w:tr>
      <w:tr w:rsidR="009A7881" w:rsidRPr="00F8191E" w14:paraId="2042B589" w14:textId="77777777" w:rsidTr="00FA4184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A491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Meeting Abstracts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1C75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5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5672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381E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0.26</w:t>
            </w:r>
          </w:p>
        </w:tc>
      </w:tr>
      <w:tr w:rsidR="009A7881" w:rsidRPr="00F8191E" w14:paraId="6BEB1A10" w14:textId="77777777" w:rsidTr="00FA4184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B0C0E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Review Articles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5346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4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6444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12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7B9E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26.09</w:t>
            </w:r>
          </w:p>
        </w:tc>
      </w:tr>
      <w:tr w:rsidR="009A7881" w:rsidRPr="00F8191E" w14:paraId="0CCE5324" w14:textId="77777777" w:rsidTr="00FA4184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C476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Editorial Materials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A507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E64A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A28A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7.63</w:t>
            </w:r>
          </w:p>
        </w:tc>
      </w:tr>
      <w:tr w:rsidR="009A7881" w:rsidRPr="00F8191E" w14:paraId="198B84CB" w14:textId="77777777" w:rsidTr="00FA4184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38BC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Letters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6806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A551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E713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4.70</w:t>
            </w:r>
          </w:p>
        </w:tc>
      </w:tr>
      <w:tr w:rsidR="009A7881" w:rsidRPr="00F8191E" w14:paraId="53965DEE" w14:textId="77777777" w:rsidTr="00FA4184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1EC3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Proceedings Papers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EF76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6CCB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6303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17.60</w:t>
            </w:r>
          </w:p>
        </w:tc>
      </w:tr>
      <w:tr w:rsidR="009A7881" w:rsidRPr="00F8191E" w14:paraId="62FDFF9D" w14:textId="77777777" w:rsidTr="00FA4184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4668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Early access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E08B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0964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1374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9A7881" w:rsidRPr="00F8191E" w14:paraId="29614F8A" w14:textId="77777777" w:rsidTr="00FA4184"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405E6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Corrections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3168E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522CC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4C473" w14:textId="77777777" w:rsidR="009A7881" w:rsidRPr="00F8191E" w:rsidRDefault="009A7881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0</w:t>
            </w:r>
          </w:p>
        </w:tc>
      </w:tr>
    </w:tbl>
    <w:p w14:paraId="0B2A5DE4" w14:textId="77777777" w:rsidR="00E14C7D" w:rsidRDefault="00E14C7D"/>
    <w:sectPr w:rsidR="00E14C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50359" w14:textId="77777777" w:rsidR="007F2826" w:rsidRDefault="007F2826" w:rsidP="009A7881">
      <w:pPr>
        <w:spacing w:before="0" w:after="0"/>
      </w:pPr>
      <w:r>
        <w:separator/>
      </w:r>
    </w:p>
  </w:endnote>
  <w:endnote w:type="continuationSeparator" w:id="0">
    <w:p w14:paraId="40054D7D" w14:textId="77777777" w:rsidR="007F2826" w:rsidRDefault="007F2826" w:rsidP="009A788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98E29" w14:textId="77777777" w:rsidR="007F2826" w:rsidRDefault="007F2826" w:rsidP="009A7881">
      <w:pPr>
        <w:spacing w:before="0" w:after="0"/>
      </w:pPr>
      <w:r>
        <w:separator/>
      </w:r>
    </w:p>
  </w:footnote>
  <w:footnote w:type="continuationSeparator" w:id="0">
    <w:p w14:paraId="5556191A" w14:textId="77777777" w:rsidR="007F2826" w:rsidRDefault="007F2826" w:rsidP="009A788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03A"/>
    <w:rsid w:val="005F603A"/>
    <w:rsid w:val="007F2826"/>
    <w:rsid w:val="009A7881"/>
    <w:rsid w:val="00E14C7D"/>
    <w:rsid w:val="00FA4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460AF0"/>
  <w15:chartTrackingRefBased/>
  <w15:docId w15:val="{3B90E818-4D2C-4065-BABA-AD3F35D07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881"/>
    <w:pPr>
      <w:spacing w:before="120" w:after="240"/>
    </w:pPr>
    <w:rPr>
      <w:rFonts w:ascii="Times New Roman" w:eastAsia="宋体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788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A78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788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A7881"/>
    <w:rPr>
      <w:sz w:val="18"/>
      <w:szCs w:val="18"/>
    </w:rPr>
  </w:style>
  <w:style w:type="table" w:styleId="a7">
    <w:name w:val="Table Grid"/>
    <w:basedOn w:val="a1"/>
    <w:uiPriority w:val="59"/>
    <w:rsid w:val="009A7881"/>
    <w:rPr>
      <w:rFonts w:asciiTheme="majorHAnsi" w:eastAsia="宋体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9</Characters>
  <Application>Microsoft Office Word</Application>
  <DocSecurity>0</DocSecurity>
  <Lines>6</Lines>
  <Paragraphs>3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筱筱</dc:creator>
  <cp:keywords/>
  <dc:description/>
  <cp:lastModifiedBy>林 筱筱</cp:lastModifiedBy>
  <cp:revision>3</cp:revision>
  <dcterms:created xsi:type="dcterms:W3CDTF">2022-01-15T06:52:00Z</dcterms:created>
  <dcterms:modified xsi:type="dcterms:W3CDTF">2022-01-15T06:54:00Z</dcterms:modified>
</cp:coreProperties>
</file>